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092D" w:rsidRPr="005864E2" w:rsidRDefault="005D092D" w:rsidP="005D092D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864E2">
        <w:rPr>
          <w:rFonts w:ascii="Times New Roman" w:hAnsi="Times New Roman" w:cs="Times New Roman"/>
          <w:color w:val="000000" w:themeColor="text1"/>
        </w:rPr>
        <w:t>Table S</w:t>
      </w:r>
      <w:r>
        <w:rPr>
          <w:rFonts w:ascii="Times New Roman" w:hAnsi="Times New Roman" w:cs="Times New Roman"/>
          <w:color w:val="000000" w:themeColor="text1"/>
        </w:rPr>
        <w:t>2</w:t>
      </w:r>
      <w:r w:rsidRPr="005864E2">
        <w:rPr>
          <w:rFonts w:ascii="Times New Roman" w:hAnsi="Times New Roman" w:cs="Times New Roman"/>
          <w:color w:val="000000" w:themeColor="text1"/>
        </w:rPr>
        <w:t>. qPCR results.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6"/>
        <w:gridCol w:w="1269"/>
        <w:gridCol w:w="1270"/>
        <w:gridCol w:w="1269"/>
        <w:gridCol w:w="1270"/>
      </w:tblGrid>
      <w:tr w:rsidR="005D092D" w:rsidRPr="005864E2" w:rsidTr="005D092D">
        <w:trPr>
          <w:trHeight w:val="420"/>
        </w:trPr>
        <w:tc>
          <w:tcPr>
            <w:tcW w:w="11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rPr>
                <w:rFonts w:ascii="游ゴシック" w:eastAsia="游ゴシック" w:hAnsi="游ゴシック"/>
                <w:color w:val="000000" w:themeColor="text1"/>
              </w:rPr>
            </w:pPr>
          </w:p>
        </w:tc>
        <w:tc>
          <w:tcPr>
            <w:tcW w:w="5078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DNA concentration (copies/reaction)</w:t>
            </w:r>
          </w:p>
        </w:tc>
      </w:tr>
      <w:tr w:rsidR="005D092D" w:rsidRPr="005864E2" w:rsidTr="005D092D">
        <w:trPr>
          <w:trHeight w:val="420"/>
        </w:trPr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Sample ID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Tank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Tank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Tank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Tank4</w:t>
            </w:r>
          </w:p>
        </w:tc>
      </w:tr>
      <w:tr w:rsidR="005D092D" w:rsidRPr="005864E2" w:rsidTr="005D092D">
        <w:trPr>
          <w:trHeight w:val="4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0.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0.0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0.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12.3 </w:t>
            </w:r>
          </w:p>
        </w:tc>
      </w:tr>
      <w:tr w:rsidR="005D092D" w:rsidRPr="005864E2" w:rsidTr="005D092D">
        <w:trPr>
          <w:trHeight w:val="4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6.2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0.0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0.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0.0 </w:t>
            </w:r>
          </w:p>
        </w:tc>
      </w:tr>
      <w:tr w:rsidR="005D092D" w:rsidRPr="005864E2" w:rsidTr="005D092D">
        <w:trPr>
          <w:trHeight w:val="4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0.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5.4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0.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0.0 </w:t>
            </w:r>
          </w:p>
        </w:tc>
        <w:bookmarkStart w:id="0" w:name="_GoBack"/>
        <w:bookmarkEnd w:id="0"/>
      </w:tr>
      <w:tr w:rsidR="005D092D" w:rsidRPr="005864E2" w:rsidTr="005D092D">
        <w:trPr>
          <w:trHeight w:val="4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157.9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0.0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0.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397.6 </w:t>
            </w:r>
          </w:p>
        </w:tc>
      </w:tr>
      <w:tr w:rsidR="005D092D" w:rsidRPr="005864E2" w:rsidTr="005D092D">
        <w:trPr>
          <w:trHeight w:val="4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19.6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0.0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0.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21.3 </w:t>
            </w:r>
          </w:p>
        </w:tc>
      </w:tr>
      <w:tr w:rsidR="005D092D" w:rsidRPr="005864E2" w:rsidTr="005D092D">
        <w:trPr>
          <w:trHeight w:val="4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4.8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0.0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754.9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7.5 </w:t>
            </w:r>
          </w:p>
        </w:tc>
      </w:tr>
      <w:tr w:rsidR="005D092D" w:rsidRPr="005864E2" w:rsidTr="005D092D">
        <w:trPr>
          <w:trHeight w:val="4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27.4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6.1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27.6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1.9 </w:t>
            </w:r>
          </w:p>
        </w:tc>
      </w:tr>
      <w:tr w:rsidR="005D092D" w:rsidRPr="005864E2" w:rsidTr="005D092D">
        <w:trPr>
          <w:trHeight w:val="4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20.3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4.8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2.8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2.8 </w:t>
            </w:r>
          </w:p>
        </w:tc>
      </w:tr>
      <w:tr w:rsidR="005D092D" w:rsidRPr="005864E2" w:rsidTr="005D092D">
        <w:trPr>
          <w:trHeight w:val="4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1.2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0.0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1.4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0.0 </w:t>
            </w:r>
          </w:p>
        </w:tc>
      </w:tr>
      <w:tr w:rsidR="005D092D" w:rsidRPr="005864E2" w:rsidTr="005D092D">
        <w:trPr>
          <w:trHeight w:val="4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5.9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1.5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2.2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0.0 </w:t>
            </w:r>
          </w:p>
        </w:tc>
      </w:tr>
      <w:tr w:rsidR="005D092D" w:rsidRPr="005864E2" w:rsidTr="005D092D">
        <w:trPr>
          <w:trHeight w:val="4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1.2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0.0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0.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0.0 </w:t>
            </w:r>
          </w:p>
        </w:tc>
      </w:tr>
      <w:tr w:rsidR="005D092D" w:rsidRPr="005864E2" w:rsidTr="005D092D">
        <w:trPr>
          <w:trHeight w:val="4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1.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0.0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0.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0.0 </w:t>
            </w:r>
          </w:p>
        </w:tc>
      </w:tr>
      <w:tr w:rsidR="005D092D" w:rsidRPr="005864E2" w:rsidTr="005D092D">
        <w:trPr>
          <w:trHeight w:val="4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0.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0.0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0.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0.0 </w:t>
            </w:r>
          </w:p>
        </w:tc>
      </w:tr>
      <w:tr w:rsidR="005D092D" w:rsidRPr="005864E2" w:rsidTr="005D092D">
        <w:trPr>
          <w:trHeight w:val="420"/>
        </w:trPr>
        <w:tc>
          <w:tcPr>
            <w:tcW w:w="11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1.1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0.0 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0.0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92D" w:rsidRPr="005864E2" w:rsidRDefault="005D092D" w:rsidP="003F0C5F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0.0 </w:t>
            </w:r>
          </w:p>
        </w:tc>
      </w:tr>
    </w:tbl>
    <w:p w:rsidR="005D092D" w:rsidRPr="005864E2" w:rsidRDefault="005D092D" w:rsidP="005D092D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864E2">
        <w:rPr>
          <w:rFonts w:ascii="Times New Roman" w:hAnsi="Times New Roman" w:cs="Times New Roman"/>
          <w:color w:val="000000" w:themeColor="text1"/>
        </w:rPr>
        <w:t>DNA concentration = 0.0 indicates no detection.</w:t>
      </w:r>
    </w:p>
    <w:p w:rsidR="00A33E5C" w:rsidRDefault="00A33E5C"/>
    <w:sectPr w:rsidR="00A33E5C" w:rsidSect="00EB73F7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92D"/>
    <w:rsid w:val="0003336A"/>
    <w:rsid w:val="00157426"/>
    <w:rsid w:val="00292036"/>
    <w:rsid w:val="002E0B81"/>
    <w:rsid w:val="00357866"/>
    <w:rsid w:val="005D092D"/>
    <w:rsid w:val="00807644"/>
    <w:rsid w:val="00954B52"/>
    <w:rsid w:val="00A33E5C"/>
    <w:rsid w:val="00C43A19"/>
    <w:rsid w:val="00D0150F"/>
    <w:rsid w:val="00EB73F7"/>
    <w:rsid w:val="00F40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888B4BD-C8E3-B741-9DEF-3942D09D0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D092D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yuki K. Sakata</dc:creator>
  <cp:keywords/>
  <dc:description/>
  <cp:lastModifiedBy>Masayuki K. Sakata</cp:lastModifiedBy>
  <cp:revision>1</cp:revision>
  <dcterms:created xsi:type="dcterms:W3CDTF">2022-08-01T00:49:00Z</dcterms:created>
  <dcterms:modified xsi:type="dcterms:W3CDTF">2022-08-01T00:49:00Z</dcterms:modified>
</cp:coreProperties>
</file>